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rPr/>
      </w:pPr>
      <w:r>
        <w:rPr/>
        <w:t>Supplementary Table: Y STS markers used to evaluate deletions on the Y chromosome.</w:t>
      </w:r>
    </w:p>
    <w:tbl>
      <w:tblPr>
        <w:tblW w:w="9219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0"/>
        <w:gridCol w:w="313"/>
        <w:gridCol w:w="1300"/>
        <w:gridCol w:w="960"/>
        <w:gridCol w:w="960"/>
        <w:gridCol w:w="688"/>
        <w:gridCol w:w="567"/>
        <w:gridCol w:w="567"/>
        <w:gridCol w:w="567"/>
        <w:gridCol w:w="567"/>
        <w:gridCol w:w="567"/>
        <w:gridCol w:w="709"/>
        <w:gridCol w:w="567"/>
        <w:gridCol w:w="567"/>
      </w:tblGrid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ily Histor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adi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D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</w:tr>
      <w:tr>
        <w:trPr>
          <w:trHeight w:val="109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er Na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S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ition on Y chromosome (Kb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-marker distance (kb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dele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dele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dele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dele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</w:t>
            </w:r>
          </w:p>
        </w:tc>
      </w:tr>
      <w:tr>
        <w:trPr>
          <w:trHeight w:val="210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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9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386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2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9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3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0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13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8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0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386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5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6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3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4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7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0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0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9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2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6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4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8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6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9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83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7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8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7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1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5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4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1103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7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0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5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3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3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0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1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8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3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2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3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8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3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6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1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5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9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0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4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0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6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1074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3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4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5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7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6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0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5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1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B:1876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6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5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1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5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1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4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3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2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5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7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MC22445P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3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3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3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3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0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2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58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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3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3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2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4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4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7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426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1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3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7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4723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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8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8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Fa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Fa-Prox2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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9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8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2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39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7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4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492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2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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1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7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4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Symbol" w:cs="Symbol" w:ascii="Symbol" w:hAnsi="Symbol"/>
                <w:sz w:val="16"/>
                <w:szCs w:val="16"/>
              </w:rPr>
              <w:t>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2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7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927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6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3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4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7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49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9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0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6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49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7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3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492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2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47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8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Fa-dist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9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7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2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4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7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4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0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2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4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4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5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2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3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2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8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5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458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5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5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0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71C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1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4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786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0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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8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1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5510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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8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5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3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3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7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1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2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3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2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2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2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8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1065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9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5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1229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3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3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0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7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1328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9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0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850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0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4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8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0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F135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0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1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7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8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9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3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8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5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0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0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482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3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6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1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2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3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8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1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5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7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1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8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8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5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5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0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1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1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9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3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3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3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5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5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0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0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02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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7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2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0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3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8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8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2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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4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5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094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3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0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8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5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8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428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7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9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3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3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Fb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428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7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19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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5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3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3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3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2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4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1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54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6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9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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5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3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52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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5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5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3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0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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694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0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3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4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7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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2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6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8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2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8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6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8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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8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5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94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3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83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0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Symbol" w:cs="Symbol" w:ascii="Symbol" w:hAnsi="Symbol"/>
                <w:sz w:val="16"/>
                <w:szCs w:val="16"/>
              </w:rPr>
              <w:t>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F74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3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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3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Symbol" w:cs="Symbol" w:ascii="Symbol" w:hAnsi="Symbol"/>
                <w:sz w:val="16"/>
                <w:szCs w:val="16"/>
              </w:rPr>
              <w:t>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F81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8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eastAsia="Symbol" w:cs="Symbol" w:ascii="Symbol" w:hAnsi="Symbol"/>
                <w:sz w:val="16"/>
                <w:szCs w:val="16"/>
              </w:rPr>
              <w:t>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4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9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1003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4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1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3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8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6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59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2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2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Symbol" w:cs="Symbol" w:ascii="Symbol" w:hAnsi="Symbol"/>
                <w:sz w:val="16"/>
                <w:szCs w:val="16"/>
              </w:rPr>
              <w:t>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2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1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8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9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GC-1025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9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1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1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6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Fc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1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1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2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84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-DAZ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9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24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7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1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7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F91S1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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3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93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61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9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9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12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7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>
          <w:rFonts w:eastAsia="Symbol" w:cs="Symbol" w:ascii="Symbol" w:hAnsi="Symbol"/>
          <w:szCs w:val="16"/>
        </w:rPr>
        <w:t></w:t>
      </w:r>
      <w:r>
        <w:rPr>
          <w:rFonts w:cs="Times New Roman" w:ascii="Times New Roman" w:hAnsi="Times New Roman"/>
          <w:szCs w:val="16"/>
        </w:rPr>
        <w:t xml:space="preserve"> </w:t>
      </w:r>
      <w:r>
        <w:rPr>
          <w:rFonts w:cs="Times New Roman" w:ascii="Times New Roman" w:hAnsi="Times New Roman"/>
          <w:szCs w:val="16"/>
        </w:rPr>
        <w:t>Markers that were redesigned to validate initial negative result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Markers also used in the study by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REFMGR.CITE &lt;Refman&gt;&lt;Cite&gt;&lt;Author&gt;Frydelund-Larsen&lt;/Author&gt;&lt;Year&gt;2003&lt;/Year&gt;&lt;RecNum&gt;2760&lt;/RecNum&gt;&lt;IDText&gt;No AZF deletion in 160 patients with testicular germ cell neoplasia&lt;/IDText&gt;&lt;MDL Ref_Type="Journal"&gt;&lt;Ref_Type&gt;Journal&lt;/Ref_Type&gt;&lt;Ref_ID&gt;2760&lt;/Ref_ID&gt;&lt;Title_Primary&gt;No AZF deletion in 160 patients with testicular germ cell neoplasia&lt;/Title_Primary&gt;&lt;Authors_Primary&gt;Frydelund-Larsen,L.&lt;/Authors_Primary&gt;&lt;Authors_Primary&gt;Vogt,P.H.&lt;/Authors_Primary&gt;&lt;Authors_Primary&gt;Leffers,H.&lt;/Authors_Primary&gt;&lt;Authors_Primary&gt;Schadwinkel,A.&lt;/Authors_Primary&gt;&lt;Authors_Primary&gt;Daugaard,G.&lt;/Authors_Primary&gt;&lt;Authors_Primary&gt;Skakkebaek,N.E.&lt;/Authors_Primary&gt;&lt;Authors_Primary&gt;Rajpert-De Meyts,E.&lt;/Authors_Primary&gt;&lt;Date_Primary&gt;2003/9&lt;/Date_Primary&gt;&lt;Keywords&gt;abnormalities&lt;/Keywords&gt;&lt;Keywords&gt;Adult&lt;/Keywords&gt;&lt;Keywords&gt;Arm&lt;/Keywords&gt;&lt;Keywords&gt;AZF&lt;/Keywords&gt;&lt;Keywords&gt;blood&lt;/Keywords&gt;&lt;Keywords&gt;Blood Cells&lt;/Keywords&gt;&lt;Keywords&gt;deletion&lt;/Keywords&gt;&lt;Keywords&gt;Denmark&lt;/Keywords&gt;&lt;Keywords&gt;Dna&lt;/Keywords&gt;&lt;Keywords&gt;Genes&lt;/Keywords&gt;&lt;Keywords&gt;Germ Cells&lt;/Keywords&gt;&lt;Keywords&gt;Growth&lt;/Keywords&gt;&lt;Keywords&gt;Human&lt;/Keywords&gt;&lt;Keywords&gt;infertility&lt;/Keywords&gt;&lt;Keywords&gt;Male&lt;/Keywords&gt;&lt;Keywords&gt;Reproduction&lt;/Keywords&gt;&lt;Keywords&gt;Risk&lt;/Keywords&gt;&lt;Keywords&gt;Spermatogenesis&lt;/Keywords&gt;&lt;Keywords&gt;testicular cancer&lt;/Keywords&gt;&lt;Keywords&gt;Testis&lt;/Keywords&gt;&lt;Keywords&gt;Y Chromosome&lt;/Keywords&gt;&lt;Reprint&gt;In File&lt;/Reprint&gt;&lt;Start_Page&gt;517&lt;/Start_Page&gt;&lt;End_Page&gt;521&lt;/End_Page&gt;&lt;Periodical&gt;Mol.Hum.Reprod.&lt;/Periodical&gt;&lt;Volume&gt;9&lt;/Volume&gt;&lt;Issue&gt;9&lt;/Issue&gt;&lt;User_Def_1&gt;Folder 6: TGCTs&lt;/User_Def_1&gt;&lt;User_Def_2&gt;&lt;u&gt;N:\shared\MOLPATH\1TESTIC\journal library\Ygenes\2760_frydelund2003.pdf&lt;/u&gt;&lt;/User_Def_2&gt;&lt;Address&gt;University Department of Growth and Reproduction, Rigshospitalet, Blegdamsvej 9, DK-2100 Copenhagen, Denmark&lt;/Address&gt;&lt;Web_URL&gt;PM:12900510&lt;/Web_URL&gt;&lt;ZZ_JournalStdAbbrev&gt;&lt;f name="System"&gt;Mol.Hum.Reprod.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(Frydelund-Larsen et al., 2003)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>
          <w:rFonts w:ascii="Times New Roman" w:hAnsi="Times New Roman" w:cs="Times New Roman"/>
          <w:szCs w:val="16"/>
        </w:rPr>
      </w:pPr>
      <w:r>
        <w:rPr>
          <w:rFonts w:eastAsia="Symbol" w:cs="Symbol" w:ascii="Symbol" w:hAnsi="Symbol"/>
          <w:szCs w:val="16"/>
        </w:rPr>
        <w:t></w:t>
      </w:r>
      <w:r>
        <w:rPr>
          <w:rFonts w:cs="Times New Roman" w:ascii="Times New Roman" w:hAnsi="Times New Roman"/>
          <w:szCs w:val="16"/>
        </w:rPr>
        <w:t xml:space="preserve"> </w:t>
      </w:r>
      <w:r>
        <w:rPr>
          <w:rFonts w:cs="Times New Roman" w:ascii="Times New Roman" w:hAnsi="Times New Roman"/>
          <w:szCs w:val="16"/>
        </w:rPr>
        <w:t xml:space="preserve">Markers also used in the study by </w:t>
      </w:r>
      <w:r>
        <w:fldChar w:fldCharType="begin"/>
      </w:r>
      <w:r>
        <w:rPr>
          <w:szCs w:val="16"/>
          <w:rFonts w:cs="Times New Roman" w:ascii="Times New Roman" w:hAnsi="Times New Roman"/>
        </w:rPr>
        <w:instrText xml:space="preserve"> ADDIN REFMGR.CITE &lt;Refman&gt;&lt;Cite&gt;&lt;Author&gt;Lutke Holzik&lt;/Author&gt;&lt;Year&gt;2005&lt;/Year&gt;&lt;RecNum&gt;64&lt;/RecNum&gt;&lt;IDText&gt;Absence of constitutional Y chromosome AZF deletions in patients with testicular germ cell tumors&lt;/IDText&gt;&lt;MDL Ref_Type="Journal"&gt;&lt;Ref_Type&gt;Journal&lt;/Ref_Type&gt;&lt;Ref_ID&gt;64&lt;/Ref_ID&gt;&lt;Title_Primary&gt;Absence of constitutional Y chromosome AZF deletions in patients with testicular germ cell tumors&lt;/Title_Primary&gt;&lt;Authors_Primary&gt;Lutke Holzik,M.F.&lt;/Authors_Primary&gt;&lt;Authors_Primary&gt;Storm,K.&lt;/Authors_Primary&gt;&lt;Authors_Primary&gt;Sijmons,R.H.&lt;/Authors_Primary&gt;&lt;Authors_Primary&gt;D&amp;apos;hollander,M.&lt;/Authors_Primary&gt;&lt;Authors_Primary&gt;Arts,E.G.&lt;/Authors_Primary&gt;&lt;Authors_Primary&gt;Verstraaten,M.L.&lt;/Authors_Primary&gt;&lt;Authors_Primary&gt;Sleijfer,D.T.&lt;/Authors_Primary&gt;&lt;Authors_Primary&gt;Hoekstra,H.J.&lt;/Authors_Primary&gt;&lt;Date_Primary&gt;2005/1&lt;/Date_Primary&gt;&lt;Keywords&gt;analysis&lt;/Keywords&gt;&lt;Keywords&gt;Arm&lt;/Keywords&gt;&lt;Keywords&gt;AZF&lt;/Keywords&gt;&lt;Keywords&gt;blood&lt;/Keywords&gt;&lt;Keywords&gt;chemistry&lt;/Keywords&gt;&lt;Keywords&gt;Chromosome Deletion&lt;/Keywords&gt;&lt;Keywords&gt;Chromosomes,Human,Y&lt;/Keywords&gt;&lt;Keywords&gt;complications&lt;/Keywords&gt;&lt;Keywords&gt;Cryptorchidism&lt;/Keywords&gt;&lt;Keywords&gt;deletion&lt;/Keywords&gt;&lt;Keywords&gt;Dna&lt;/Keywords&gt;&lt;Keywords&gt;DNA Mutational Analysis&lt;/Keywords&gt;&lt;Keywords&gt;etiology&lt;/Keywords&gt;&lt;Keywords&gt;Fertility&lt;/Keywords&gt;&lt;Keywords&gt;genetics&lt;/Keywords&gt;&lt;Keywords&gt;Germinoma&lt;/Keywords&gt;&lt;Keywords&gt;Human&lt;/Keywords&gt;&lt;Keywords&gt;Humans&lt;/Keywords&gt;&lt;Keywords&gt;infertility&lt;/Keywords&gt;&lt;Keywords&gt;Infertility,Male&lt;/Keywords&gt;&lt;Keywords&gt;Lymphocytes&lt;/Keywords&gt;&lt;Keywords&gt;Male&lt;/Keywords&gt;&lt;Keywords&gt;methods&lt;/Keywords&gt;&lt;Keywords&gt;Netherlands&lt;/Keywords&gt;&lt;Keywords&gt;Oligospermia&lt;/Keywords&gt;&lt;Keywords&gt;Polymerase Chain Reaction&lt;/Keywords&gt;&lt;Keywords&gt;Population&lt;/Keywords&gt;&lt;Keywords&gt;Proteins&lt;/Keywords&gt;&lt;Keywords&gt;Research Support,Non-U.S.Gov&amp;apos;t&lt;/Keywords&gt;&lt;Keywords&gt;Risk&lt;/Keywords&gt;&lt;Keywords&gt;Risk Factors&lt;/Keywords&gt;&lt;Keywords&gt;Seminal Plasma Proteins&lt;/Keywords&gt;&lt;Keywords&gt;Seminoma&lt;/Keywords&gt;&lt;Keywords&gt;Testicular Neoplasms&lt;/Keywords&gt;&lt;Keywords&gt;ultrastructure&lt;/Keywords&gt;&lt;Keywords&gt;Y Chromosome&lt;/Keywords&gt;&lt;Reprint&gt;In File&lt;/Reprint&gt;&lt;Start_Page&gt;196&lt;/Start_Page&gt;&lt;End_Page&gt;201&lt;/End_Page&gt;&lt;Periodical&gt;Urology&lt;/Periodical&gt;&lt;Volume&gt;65&lt;/Volume&gt;&lt;Issue&gt;1&lt;/Issue&gt;&lt;User_Def_1&gt;&lt;u&gt;N:\shared\MOLPATH\1TESTIC\journal library\Ygenes\64_Lutke Holzik2005.pdf&lt;/u&gt;&lt;/User_Def_1&gt;&lt;Address&gt;Department of Surgical Oncology, Groningen University Medical Center, Groningen, The Netherlands&lt;/Address&gt;&lt;Web_URL&gt;PM:15667903&lt;/Web_URL&gt;&lt;ZZ_JournalStdAbbrev&gt;&lt;f name="System"&gt;Urology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Cs w:val="16"/>
        </w:rPr>
      </w:r>
      <w:r>
        <w:rPr>
          <w:szCs w:val="16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16"/>
        </w:rPr>
        <w:t>(Lutke Holzik et al., 2005)</w:t>
      </w:r>
      <w:r/>
      <w:r>
        <w:rPr>
          <w:szCs w:val="16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16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>
          <w:rFonts w:ascii="Times New Roman" w:hAnsi="Times New Roman" w:cs="Times New Roman"/>
        </w:rPr>
      </w:pPr>
      <w:r>
        <w:rPr>
          <w:rFonts w:eastAsia="Symbol" w:cs="Symbol" w:ascii="Symbol" w:hAnsi="Symbol"/>
        </w:rPr>
        <w:t>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arkers also used in the study by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REFMGR.CITE &lt;Refman&gt;&lt;Cite&gt;&lt;Author&gt;Bor&lt;/Author&gt;&lt;Year&gt;2006&lt;/Year&gt;&lt;RecNum&gt;3334&lt;/RecNum&gt;&lt;IDText&gt;Screening for Y microdeletions in men with testicular cancer and undescended testis&lt;/IDText&gt;&lt;MDL Ref_Type="Journal"&gt;&lt;Ref_Type&gt;Journal&lt;/Ref_Type&gt;&lt;Ref_ID&gt;3334&lt;/Ref_ID&gt;&lt;Title_Primary&gt;Screening for Y microdeletions in men with testicular cancer and undescended testis&lt;/Title_Primary&gt;&lt;Authors_Primary&gt;Bor,P.&lt;/Authors_Primary&gt;&lt;Authors_Primary&gt;Hindkjaer,J.&lt;/Authors_Primary&gt;&lt;Authors_Primary&gt;Kolvraa,S.&lt;/Authors_Primary&gt;&lt;Authors_Primary&gt;Rossen,P.&lt;/Authors_Primary&gt;&lt;Authors_Primary&gt;von der,Maase H.&lt;/Authors_Primary&gt;&lt;Authors_Primary&gt;Jorgensen,T.M.&lt;/Authors_Primary&gt;&lt;Authors_Primary&gt;Sorensen,V.T.&lt;/Authors_Primary&gt;&lt;Authors_Primary&gt;Eiberg,H.&lt;/Authors_Primary&gt;&lt;Authors_Primary&gt;Ingerslev,H.J.&lt;/Authors_Primary&gt;&lt;Date_Primary&gt;2006/1&lt;/Date_Primary&gt;&lt;Keywords&gt;blood&lt;/Keywords&gt;&lt;Keywords&gt;Denmark&lt;/Keywords&gt;&lt;Keywords&gt;Dna&lt;/Keywords&gt;&lt;Keywords&gt;Fertility&lt;/Keywords&gt;&lt;Keywords&gt;Men&lt;/Keywords&gt;&lt;Keywords&gt;methods&lt;/Keywords&gt;&lt;Keywords&gt;PCR&lt;/Keywords&gt;&lt;Keywords&gt;Population&lt;/Keywords&gt;&lt;Keywords&gt;Risk&lt;/Keywords&gt;&lt;Keywords&gt;Spermatogenesis&lt;/Keywords&gt;&lt;Keywords&gt;testicular cancer&lt;/Keywords&gt;&lt;Keywords&gt;Testis&lt;/Keywords&gt;&lt;Reprint&gt;In File&lt;/Reprint&gt;&lt;Start_Page&gt;41&lt;/Start_Page&gt;&lt;End_Page&gt;45&lt;/End_Page&gt;&lt;Periodical&gt;J Assist.Reprod.Genet&lt;/Periodical&gt;&lt;Volume&gt;23&lt;/Volume&gt;&lt;Issue&gt;1&lt;/Issue&gt;&lt;Address&gt;Fertility Clinic, Aarhus, Denmark&lt;/Address&gt;&lt;Web_URL&gt;PM:16550456&lt;/Web_URL&gt;&lt;ZZ_JournalStdAbbrev&gt;&lt;f name="System"&gt;J Assist.Reprod.Genet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(Bor et al., 2006)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>
          <w:rFonts w:ascii="Times New Roman" w:hAnsi="Times New Roman" w:cs="Times New Roman"/>
        </w:rPr>
      </w:pPr>
      <w:r>
        <w:rPr>
          <w:rFonts w:eastAsia="Symbol" w:cs="Symbol" w:ascii="Symbol" w:hAnsi="Symbol"/>
        </w:rPr>
        <w:t>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arkers used in studies by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REFMGR.CITE &lt;Refman&gt;&lt;Cite&gt;&lt;Author&gt;Bianchi&lt;/Author&gt;&lt;Year&gt;2002&lt;/Year&gt;&lt;RecNum&gt;13&lt;/RecNum&gt;&lt;IDText&gt;Mosaic AZF deletions and susceptibility to testicular tumors&lt;/IDText&gt;&lt;MDL Ref_Type="Journal"&gt;&lt;Ref_Type&gt;Journal&lt;/Ref_Type&gt;&lt;Ref_ID&gt;13&lt;/Ref_ID&gt;&lt;Title_Primary&gt;Mosaic AZF deletions and susceptibility to testicular tumors&lt;/Title_Primary&gt;&lt;Authors_Primary&gt;Bianchi,N.O.&lt;/Authors_Primary&gt;&lt;Authors_Primary&gt;Richard,S.M.&lt;/Authors_Primary&gt;&lt;Authors_Primary&gt;Peltomaki,P.&lt;/Authors_Primary&gt;&lt;Authors_Primary&gt;Bianchi,M.S.&lt;/Authors_Primary&gt;&lt;Date_Primary&gt;2002/6/19&lt;/Date_Primary&gt;&lt;Keywords&gt;AZF&lt;/Keywords&gt;&lt;Keywords&gt;deletion&lt;/Keywords&gt;&lt;Keywords&gt;Dna&lt;/Keywords&gt;&lt;Keywords&gt;Fathers&lt;/Keywords&gt;&lt;Keywords&gt;Genes&lt;/Keywords&gt;&lt;Keywords&gt;Genome&lt;/Keywords&gt;&lt;Keywords&gt;Haplotypes&lt;/Keywords&gt;&lt;Keywords&gt;Lymphoma&lt;/Keywords&gt;&lt;Keywords&gt;Male&lt;/Keywords&gt;&lt;Keywords&gt;Mosaicism&lt;/Keywords&gt;&lt;Keywords&gt;Mutation&lt;/Keywords&gt;&lt;Keywords&gt;Netherlands&lt;/Keywords&gt;&lt;Keywords&gt;Seminoma&lt;/Keywords&gt;&lt;Keywords&gt;testicular cancer&lt;/Keywords&gt;&lt;Reprint&gt;In File&lt;/Reprint&gt;&lt;Start_Page&gt;51&lt;/Start_Page&gt;&lt;End_Page&gt;62&lt;/End_Page&gt;&lt;Periodical&gt;Mutat.Res.&lt;/Periodical&gt;&lt;Volume&gt;503&lt;/Volume&gt;&lt;Issue&gt;1-2&lt;/Issue&gt;&lt;User_Def_1&gt;Folder 6: TGCT&lt;/User_Def_1&gt;&lt;User_Def_2&gt;&lt;u&gt;N:\shared\MOLPATH\1TESTIC\journal library\Ygenes\13_bianchi2002.pdf&lt;/u&gt;&lt;/User_Def_2&gt;&lt;Address&gt;Instituto Multidisciplinario de Biologia Celular (IMBICE), La Plata, Argentina&lt;/Address&gt;&lt;Web_URL&gt;PM:12052503&lt;/Web_URL&gt;&lt;ZZ_JournalStdAbbrev&gt;&lt;f name="System"&gt;Mutat.Res.&lt;/f&gt;&lt;/ZZ_JournalStdAbbrev&gt;&lt;ZZ_WorkformID&gt;1&lt;/ZZ_WorkformID&gt;&lt;/MDL&gt;&lt;/Cite&gt;&lt;Cite&gt;&lt;Author&gt;Richard&lt;/Author&gt;&lt;Year&gt;2004&lt;/Year&gt;&lt;RecNum&gt;3336&lt;/RecNum&gt;&lt;IDText&gt;Ethnic variation in the prevalence of AZF deletions in testicular cancer&lt;/IDText&gt;&lt;MDL Ref_Type="Journal"&gt;&lt;Ref_Type&gt;Journal&lt;/Ref_Type&gt;&lt;Ref_ID&gt;3336&lt;/Ref_ID&gt;&lt;Title_Primary&gt;Ethnic variation in the prevalence of AZF deletions in testicular cancer&lt;/Title_Primary&gt;&lt;Authors_Primary&gt;Richard,S.M.&lt;/Authors_Primary&gt;&lt;Authors_Primary&gt;Bianchi,N.O.&lt;/Authors_Primary&gt;&lt;Authors_Primary&gt;Bianchi,M.S.&lt;/Authors_Primary&gt;&lt;Authors_Primary&gt;Peltomaki,P.&lt;/Authors_Primary&gt;&lt;Authors_Primary&gt;Lothe,R.A.&lt;/Authors_Primary&gt;&lt;Authors_Primary&gt;Pavicic,W.&lt;/Authors_Primary&gt;&lt;Date_Primary&gt;2004/10/4&lt;/Date_Primary&gt;&lt;Keywords&gt;AZF&lt;/Keywords&gt;&lt;Keywords&gt;Cell Line&lt;/Keywords&gt;&lt;Keywords&gt;Chromosomes,Human,Y&lt;/Keywords&gt;&lt;Keywords&gt;deficiency&lt;/Keywords&gt;&lt;Keywords&gt;deletion&lt;/Keywords&gt;&lt;Keywords&gt;Fathers&lt;/Keywords&gt;&lt;Keywords&gt;Finland&lt;/Keywords&gt;&lt;Keywords&gt;Gene Deletion&lt;/Keywords&gt;&lt;Keywords&gt;Genes&lt;/Keywords&gt;&lt;Keywords&gt;genetics&lt;/Keywords&gt;&lt;Keywords&gt;Humans&lt;/Keywords&gt;&lt;Keywords&gt;infertility&lt;/Keywords&gt;&lt;Keywords&gt;Male&lt;/Keywords&gt;&lt;Keywords&gt;Norway&lt;/Keywords&gt;&lt;Keywords&gt;ORIGIN&lt;/Keywords&gt;&lt;Keywords&gt;Population&lt;/Keywords&gt;&lt;Keywords&gt;Prevalence&lt;/Keywords&gt;&lt;Keywords&gt;Research Support,Non-U.S.Gov&amp;apos;t&lt;/Keywords&gt;&lt;Keywords&gt;testicular cancer&lt;/Keywords&gt;&lt;Keywords&gt;Testicular Neoplasms&lt;/Keywords&gt;&lt;Keywords&gt;TESTICULAR-TUMORS&lt;/Keywords&gt;&lt;Keywords&gt;Y Chromosome&lt;/Keywords&gt;&lt;Reprint&gt;In File&lt;/Reprint&gt;&lt;Start_Page&gt;45&lt;/Start_Page&gt;&lt;End_Page&gt;51&lt;/End_Page&gt;&lt;Periodical&gt;Mutat.Res&lt;/Periodical&gt;&lt;Volume&gt;554&lt;/Volume&gt;&lt;Issue&gt;1-2&lt;/Issue&gt;&lt;User_Def_1&gt;&lt;u&gt;N:\shared\MOLPATH\1TESTIC\journal library\Ygenes\3336_richard2004.pdf&lt;/u&gt;&lt;/User_Def_1&gt;&lt;Address&gt;Instituto Multidisciplinario de Biologia Celular, La Plata, Argentina&lt;/Address&gt;&lt;Web_URL&gt;PM:15450403&lt;/Web_URL&gt;&lt;ZZ_JournalStdAbbrev&gt;&lt;f name="System"&gt;Mutat.Res&lt;/f&gt;&lt;/ZZ_JournalStdAbbrev&gt;&lt;ZZ_WorkformID&gt;1&lt;/ZZ_WorkformID&gt;&lt;/MDL&gt;&lt;/Cite&gt;&lt;Cite&gt;&lt;Author&gt;Bianchi&lt;/Author&gt;&lt;Year&gt;2006&lt;/Year&gt;&lt;RecNum&gt;3335&lt;/RecNum&gt;&lt;IDText&gt;Y chromosome instability in testicular cancer&lt;/IDText&gt;&lt;MDL Ref_Type="Journal"&gt;&lt;Ref_Type&gt;Journal&lt;/Ref_Type&gt;&lt;Ref_ID&gt;3335&lt;/Ref_ID&gt;&lt;Title_Primary&gt;Y chromosome instability in testicular cancer&lt;/Title_Primary&gt;&lt;Authors_Primary&gt;Bianchi,N.O.&lt;/Authors_Primary&gt;&lt;Authors_Primary&gt;Richard,S.M.&lt;/Authors_Primary&gt;&lt;Authors_Primary&gt;Pavicic,W.&lt;/Authors_Primary&gt;&lt;Date_Primary&gt;2006/2/13&lt;/Date_Primary&gt;&lt;Keywords&gt;Adult&lt;/Keywords&gt;&lt;Keywords&gt;AZF&lt;/Keywords&gt;&lt;Keywords&gt;Carcinoma&lt;/Keywords&gt;&lt;Keywords&gt;Carcinoma in Situ&lt;/Keywords&gt;&lt;Keywords&gt;Cell Lineage&lt;/Keywords&gt;&lt;Keywords&gt;deficiency&lt;/Keywords&gt;&lt;Keywords&gt;deletion&lt;/Keywords&gt;&lt;Keywords&gt;Dna&lt;/Keywords&gt;&lt;Keywords&gt;Embryo&lt;/Keywords&gt;&lt;Keywords&gt;EMBRYONAL CARCINOMA&lt;/Keywords&gt;&lt;Keywords&gt;Genes&lt;/Keywords&gt;&lt;Keywords&gt;Genome&lt;/Keywords&gt;&lt;Keywords&gt;Germ Cells&lt;/Keywords&gt;&lt;Keywords&gt;Gonads&lt;/Keywords&gt;&lt;Keywords&gt;infertility&lt;/Keywords&gt;&lt;Keywords&gt;Lymphoma&lt;/Keywords&gt;&lt;Keywords&gt;Male&lt;/Keywords&gt;&lt;Keywords&gt;non-seminoma&lt;/Keywords&gt;&lt;Keywords&gt;Population&lt;/Keywords&gt;&lt;Keywords&gt;Seminoma&lt;/Keywords&gt;&lt;Keywords&gt;testicular cancer&lt;/Keywords&gt;&lt;Keywords&gt;Y Chromosome&lt;/Keywords&gt;&lt;Reprint&gt;In File&lt;/Reprint&gt;&lt;Periodical&gt;Mutat.Res&lt;/Periodical&gt;&lt;Address&gt;Instituto Multidisciplinario de Biologia Celular (IMBICE), Calle 526 entre10 y 11, 1900 La Plata, Argentina&lt;/Address&gt;&lt;Web_URL&gt;PM:16483836&lt;/Web_URL&gt;&lt;ZZ_JournalStdAbbrev&gt;&lt;f name="System"&gt;Mutat.Res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(Bianchi et al., 2002;Richard et al., 2004;Bianchi et al., 2006)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kern w:val="2"/>
      <w:sz w:val="24"/>
      <w:szCs w:val="48"/>
      <w:lang w:val="en-GB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3:08:00Z</dcterms:created>
  <dc:creator>__</dc:creator>
  <dc:description/>
  <dc:language>en-US</dc:language>
  <cp:lastModifiedBy>__</cp:lastModifiedBy>
  <dcterms:modified xsi:type="dcterms:W3CDTF">2006-11-22T13:10:00Z</dcterms:modified>
  <cp:revision>1</cp:revision>
  <dc:subject/>
  <dc:title>Supplementary Table: Y STS markers used to evaluate deletions on the Y chromosome</dc:title>
</cp:coreProperties>
</file>